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tblpY="1005"/>
        <w:tblW w:w="9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C61C2B" w:rsidRPr="00C61C2B" w14:paraId="636F56B6" w14:textId="77777777" w:rsidTr="00C61C2B">
        <w:trPr>
          <w:trHeight w:val="27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408A" w14:textId="77777777" w:rsidR="00C61C2B" w:rsidRPr="001756EC" w:rsidRDefault="00C61C2B" w:rsidP="00C61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FE3B3" w14:textId="77777777" w:rsidR="00C61C2B" w:rsidRPr="001756EC" w:rsidRDefault="00C61C2B" w:rsidP="00C61C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ＭＳ 明朝" w:eastAsia="ＭＳ 明朝" w:hAnsi="ＭＳ 明朝" w:cs="ＭＳ 明朝" w:hint="eastAsia"/>
                <w:color w:val="000000"/>
                <w:kern w:val="0"/>
                <w:sz w:val="24"/>
                <w:szCs w:val="24"/>
              </w:rPr>
              <w:t>≦</w:t>
            </w: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 (n=93)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7EFD5A" w14:textId="77777777" w:rsidR="00C61C2B" w:rsidRPr="001756EC" w:rsidRDefault="00C61C2B" w:rsidP="00C61C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&lt;-</w:t>
            </w:r>
            <w:r w:rsidRPr="001756EC">
              <w:rPr>
                <w:rFonts w:ascii="ＭＳ 明朝" w:eastAsia="ＭＳ 明朝" w:hAnsi="ＭＳ 明朝" w:cs="ＭＳ 明朝" w:hint="eastAsia"/>
                <w:color w:val="000000"/>
                <w:kern w:val="0"/>
                <w:sz w:val="24"/>
                <w:szCs w:val="24"/>
              </w:rPr>
              <w:t>≦</w:t>
            </w: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 (n=87)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CA4FCC" w14:textId="77777777" w:rsidR="00C61C2B" w:rsidRPr="001756EC" w:rsidRDefault="00C61C2B" w:rsidP="00C61C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&lt;-</w:t>
            </w:r>
            <w:r w:rsidRPr="001756EC">
              <w:rPr>
                <w:rFonts w:ascii="ＭＳ 明朝" w:eastAsia="ＭＳ 明朝" w:hAnsi="ＭＳ 明朝" w:cs="ＭＳ 明朝" w:hint="eastAsia"/>
                <w:color w:val="000000"/>
                <w:kern w:val="0"/>
                <w:sz w:val="24"/>
                <w:szCs w:val="24"/>
              </w:rPr>
              <w:t>≦</w:t>
            </w: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 (n=74)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40061" w14:textId="77777777" w:rsidR="00C61C2B" w:rsidRPr="001756EC" w:rsidRDefault="00C61C2B" w:rsidP="00C61C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&lt; (n=60)</w:t>
            </w:r>
          </w:p>
        </w:tc>
      </w:tr>
      <w:tr w:rsidR="00C61C2B" w:rsidRPr="00C61C2B" w14:paraId="2A6CF5EB" w14:textId="77777777" w:rsidTr="00C61C2B">
        <w:trPr>
          <w:trHeight w:val="27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7D47" w14:textId="77777777" w:rsidR="00C61C2B" w:rsidRPr="001756EC" w:rsidRDefault="00C61C2B" w:rsidP="00C61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8DB9E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e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1989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rist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66E25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e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3EF4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rist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1BB6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e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05BC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rist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D770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e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AADF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rist</w:t>
            </w:r>
            <w:proofErr w:type="gramEnd"/>
          </w:p>
        </w:tc>
      </w:tr>
      <w:tr w:rsidR="00C61C2B" w:rsidRPr="00C61C2B" w14:paraId="4025371B" w14:textId="77777777" w:rsidTr="00C61C2B">
        <w:trPr>
          <w:trHeight w:val="27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0819" w14:textId="77777777" w:rsidR="00C61C2B" w:rsidRPr="001756EC" w:rsidRDefault="00C61C2B" w:rsidP="00C61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arsen 0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64C0" w14:textId="77777777" w:rsidR="001756EC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  <w:p w14:paraId="4BF7E008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2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7B47" w14:textId="77777777" w:rsidR="001756EC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  <w:p w14:paraId="4D3853F8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83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30A2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  <w:p w14:paraId="0D285AAC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29.9)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2537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  <w:p w14:paraId="723F99AD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44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74DE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  <w:p w14:paraId="0C4B153C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35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5532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  <w:p w14:paraId="6B23340E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31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F592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  <w:p w14:paraId="1429BEE1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2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733D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  <w:p w14:paraId="472DB929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15%)</w:t>
            </w:r>
          </w:p>
        </w:tc>
      </w:tr>
      <w:tr w:rsidR="00C61C2B" w:rsidRPr="00C61C2B" w14:paraId="3B4DA2B6" w14:textId="77777777" w:rsidTr="00C61C2B">
        <w:trPr>
          <w:trHeight w:val="27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DF26" w14:textId="77777777" w:rsidR="00C61C2B" w:rsidRPr="001756EC" w:rsidRDefault="00C61C2B" w:rsidP="00C61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arsen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9490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  <w:p w14:paraId="2FB0378C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54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CA88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  <w:p w14:paraId="0E1980A0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7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3CF7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  <w:p w14:paraId="50F7841B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41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D860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  <w:p w14:paraId="3CE0A92D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26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F612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  <w:p w14:paraId="18DAD866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24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7BF3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  <w:p w14:paraId="5A1BEA46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20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66D4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  <w:p w14:paraId="5D30C654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26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7356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  <w:p w14:paraId="24967685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5%)</w:t>
            </w:r>
          </w:p>
        </w:tc>
      </w:tr>
      <w:tr w:rsidR="00C61C2B" w:rsidRPr="00C61C2B" w14:paraId="6FAF6C1A" w14:textId="77777777" w:rsidTr="00C61C2B">
        <w:trPr>
          <w:trHeight w:val="27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E427" w14:textId="77777777" w:rsidR="00C61C2B" w:rsidRPr="001756EC" w:rsidRDefault="00C61C2B" w:rsidP="00C61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arsen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8350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  <w:p w14:paraId="63C2510D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7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5A62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  <w:p w14:paraId="5F142257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3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3B0D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  <w:p w14:paraId="2CC4143A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14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B8E1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  <w:p w14:paraId="75E97856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17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6AF7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  <w:p w14:paraId="42A6329D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16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834E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  <w:p w14:paraId="31EA321C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12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2FDF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  <w:p w14:paraId="5CE62D5D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26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4133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  <w:p w14:paraId="653CFC7E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6.7%)</w:t>
            </w:r>
          </w:p>
        </w:tc>
      </w:tr>
      <w:tr w:rsidR="00C61C2B" w:rsidRPr="00C61C2B" w14:paraId="2AAB6EAD" w14:textId="77777777" w:rsidTr="00C61C2B">
        <w:trPr>
          <w:trHeight w:val="27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04BA" w14:textId="77777777" w:rsidR="00C61C2B" w:rsidRPr="001756EC" w:rsidRDefault="00C61C2B" w:rsidP="00C61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arsen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20F9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  <w:p w14:paraId="1D22BC49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3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0F77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  <w:p w14:paraId="42C424FE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2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F92A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  <w:p w14:paraId="2122B8BF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9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2DDC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  <w:p w14:paraId="09EA2CCA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E904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  <w:p w14:paraId="582C4207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5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DEE2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  <w:p w14:paraId="248C63DD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21.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CE02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  <w:p w14:paraId="7CEEE975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8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1953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  <w:p w14:paraId="4AFB6DAD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36.7%)</w:t>
            </w:r>
          </w:p>
        </w:tc>
      </w:tr>
      <w:tr w:rsidR="00C61C2B" w:rsidRPr="00C61C2B" w14:paraId="0469CC17" w14:textId="77777777" w:rsidTr="00C61C2B">
        <w:trPr>
          <w:trHeight w:val="27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9ABF" w14:textId="77777777" w:rsidR="00C61C2B" w:rsidRPr="001756EC" w:rsidRDefault="00C61C2B" w:rsidP="00C61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arsen</w:t>
            </w:r>
            <w:r w:rsidR="00C360C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A5831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  <w:p w14:paraId="3FF64297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6.4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7F2F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  <w:p w14:paraId="01CD103C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2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47F53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  <w:p w14:paraId="68C56F77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4.3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10AD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  <w:p w14:paraId="5C56C4FE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3.4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01FC4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  <w:p w14:paraId="565F4D5C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18.9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B43D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  <w:p w14:paraId="0B3A5EA2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14.9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D117E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  <w:p w14:paraId="7CA4E1CA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13.3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0C79" w14:textId="77777777" w:rsid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  <w:p w14:paraId="5E26752B" w14:textId="77777777" w:rsidR="00C61C2B" w:rsidRPr="001756EC" w:rsidRDefault="00C61C2B" w:rsidP="001756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6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36.7%)</w:t>
            </w:r>
          </w:p>
        </w:tc>
      </w:tr>
    </w:tbl>
    <w:p w14:paraId="69C73D2F" w14:textId="77777777" w:rsidR="00497A4E" w:rsidRDefault="00FF15EA">
      <w:pPr>
        <w:rPr>
          <w:rFonts w:ascii="Times New Roman" w:eastAsia="ＭＳ Ｐゴシック" w:hAnsi="Times New Roman" w:cs="Times New Roman"/>
          <w:color w:val="000000"/>
          <w:kern w:val="24"/>
          <w:sz w:val="28"/>
          <w:szCs w:val="28"/>
        </w:rPr>
      </w:pPr>
      <w:r>
        <w:rPr>
          <w:rFonts w:ascii="Times New Roman" w:eastAsia="ＭＳ Ｐゴシック" w:hAnsi="Times New Roman" w:cs="Times New Roman"/>
          <w:color w:val="000000"/>
          <w:kern w:val="24"/>
          <w:sz w:val="28"/>
          <w:szCs w:val="28"/>
        </w:rPr>
        <w:t xml:space="preserve">S1 </w:t>
      </w:r>
      <w:proofErr w:type="gramStart"/>
      <w:r>
        <w:rPr>
          <w:rFonts w:ascii="Times New Roman" w:eastAsia="ＭＳ Ｐゴシック" w:hAnsi="Times New Roman" w:cs="Times New Roman"/>
          <w:color w:val="000000"/>
          <w:kern w:val="24"/>
          <w:sz w:val="28"/>
          <w:szCs w:val="28"/>
        </w:rPr>
        <w:t>Table</w:t>
      </w:r>
      <w:bookmarkStart w:id="0" w:name="_GoBack"/>
      <w:bookmarkEnd w:id="0"/>
      <w:r w:rsidR="00537247">
        <w:rPr>
          <w:rFonts w:ascii="Times New Roman" w:eastAsia="ＭＳ Ｐゴシック" w:hAnsi="Times New Roman" w:cs="Times New Roman"/>
          <w:color w:val="000000"/>
          <w:kern w:val="24"/>
          <w:sz w:val="28"/>
          <w:szCs w:val="28"/>
        </w:rPr>
        <w:t xml:space="preserve"> </w:t>
      </w:r>
      <w:r w:rsidR="001756EC">
        <w:rPr>
          <w:rFonts w:ascii="Times New Roman" w:eastAsia="ＭＳ Ｐゴシック" w:hAnsi="Times New Roman" w:cs="Times New Roman"/>
          <w:color w:val="000000"/>
          <w:kern w:val="24"/>
          <w:sz w:val="28"/>
          <w:szCs w:val="28"/>
        </w:rPr>
        <w:t xml:space="preserve"> The</w:t>
      </w:r>
      <w:proofErr w:type="gramEnd"/>
      <w:r w:rsidR="001756EC">
        <w:rPr>
          <w:rFonts w:ascii="Times New Roman" w:eastAsia="ＭＳ Ｐゴシック" w:hAnsi="Times New Roman" w:cs="Times New Roman"/>
          <w:color w:val="000000"/>
          <w:kern w:val="24"/>
          <w:sz w:val="28"/>
          <w:szCs w:val="28"/>
        </w:rPr>
        <w:t xml:space="preserve"> number and the percentages of each Larsen grade in each quadrant subgroup divided by the duration of the disease</w:t>
      </w:r>
    </w:p>
    <w:p w14:paraId="1B832212" w14:textId="77777777" w:rsidR="00AC283F" w:rsidRDefault="00AC283F">
      <w:pPr>
        <w:rPr>
          <w:rFonts w:ascii="Times New Roman" w:eastAsia="ＭＳ Ｐゴシック" w:hAnsi="Times New Roman" w:cs="Times New Roman"/>
          <w:color w:val="000000"/>
          <w:kern w:val="24"/>
          <w:sz w:val="28"/>
          <w:szCs w:val="28"/>
        </w:rPr>
      </w:pPr>
    </w:p>
    <w:p w14:paraId="10BED8E5" w14:textId="77777777" w:rsidR="00537247" w:rsidRDefault="00537247">
      <w:pPr>
        <w:rPr>
          <w:rFonts w:ascii="Times New Roman" w:eastAsia="ＭＳ Ｐゴシック" w:hAnsi="Times New Roman" w:cs="Times New Roman"/>
          <w:color w:val="000000"/>
          <w:kern w:val="24"/>
          <w:sz w:val="28"/>
          <w:szCs w:val="28"/>
        </w:rPr>
      </w:pPr>
    </w:p>
    <w:p w14:paraId="04938031" w14:textId="77777777" w:rsidR="00537247" w:rsidRDefault="00537247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24"/>
          <w:sz w:val="28"/>
          <w:szCs w:val="28"/>
        </w:rPr>
      </w:pPr>
    </w:p>
    <w:sectPr w:rsidR="00537247" w:rsidSect="00C61C2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743BEA" w14:textId="77777777" w:rsidR="00537247" w:rsidRDefault="00537247" w:rsidP="00537247">
      <w:r>
        <w:separator/>
      </w:r>
    </w:p>
  </w:endnote>
  <w:endnote w:type="continuationSeparator" w:id="0">
    <w:p w14:paraId="3DE2EBD2" w14:textId="77777777" w:rsidR="00537247" w:rsidRDefault="00537247" w:rsidP="00537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80000281" w:usb1="28C76CF8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80000281" w:usb1="28C76CF8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A997B7" w14:textId="77777777" w:rsidR="00537247" w:rsidRDefault="00537247" w:rsidP="00537247">
      <w:r>
        <w:separator/>
      </w:r>
    </w:p>
  </w:footnote>
  <w:footnote w:type="continuationSeparator" w:id="0">
    <w:p w14:paraId="0667FC79" w14:textId="77777777" w:rsidR="00537247" w:rsidRDefault="00537247" w:rsidP="00537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C2B"/>
    <w:rsid w:val="001756EC"/>
    <w:rsid w:val="00497A4E"/>
    <w:rsid w:val="00537247"/>
    <w:rsid w:val="00836B9B"/>
    <w:rsid w:val="00AC283F"/>
    <w:rsid w:val="00B35C20"/>
    <w:rsid w:val="00C360C0"/>
    <w:rsid w:val="00C61C2B"/>
    <w:rsid w:val="00FF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0D586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24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7247"/>
  </w:style>
  <w:style w:type="paragraph" w:styleId="a5">
    <w:name w:val="footer"/>
    <w:basedOn w:val="a"/>
    <w:link w:val="a6"/>
    <w:uiPriority w:val="99"/>
    <w:unhideWhenUsed/>
    <w:rsid w:val="005372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724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24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7247"/>
  </w:style>
  <w:style w:type="paragraph" w:styleId="a5">
    <w:name w:val="footer"/>
    <w:basedOn w:val="a"/>
    <w:link w:val="a6"/>
    <w:uiPriority w:val="99"/>
    <w:unhideWhenUsed/>
    <w:rsid w:val="005372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72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8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</dc:creator>
  <cp:lastModifiedBy>伊藤 宣</cp:lastModifiedBy>
  <cp:revision>3</cp:revision>
  <dcterms:created xsi:type="dcterms:W3CDTF">2015-08-14T06:18:00Z</dcterms:created>
  <dcterms:modified xsi:type="dcterms:W3CDTF">2015-08-14T06:19:00Z</dcterms:modified>
</cp:coreProperties>
</file>